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  <w:t>Additional file 3</w:t>
      </w:r>
    </w:p>
    <w:p>
      <w:pPr>
        <w:pStyle w:val="Normal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UNLV School of Dental Medicine</w:t>
      </w:r>
    </w:p>
    <w:p>
      <w:pPr>
        <w:pStyle w:val="Normal"/>
        <w:jc w:val="center"/>
        <w:rPr>
          <w:sz w:val="32"/>
          <w:szCs w:val="32"/>
        </w:rPr>
      </w:pPr>
      <w:r>
        <w:rPr>
          <w:sz w:val="32"/>
          <w:szCs w:val="32"/>
        </w:rPr>
        <w:t>DEN7505 Post-Enrichment Period Survey Instrument</w:t>
      </w:r>
    </w:p>
    <w:p>
      <w:pPr>
        <w:pStyle w:val="Normal"/>
        <w:jc w:val="center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ind w:left="1440" w:hanging="1440"/>
        <w:rPr/>
      </w:pPr>
      <w:r>
        <w:rPr>
          <w:b/>
        </w:rPr>
        <w:t>Instructions</w:t>
      </w:r>
      <w:r>
        <w:rPr/>
        <w:t>:  Please mark the box corresponding to your response to each question where appropriate.  Unless otherwise instructed, only mark one response per questio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e are asking you to provide us with a candid assessment of your participation in this short academic Enrichment Period (DEN7505), the impact on your academic career, and your recommendations for improvement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lease indicate the extent to which you agree or disagree with the following statements: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3"/>
        <w:gridCol w:w="1077"/>
        <w:gridCol w:w="842"/>
        <w:gridCol w:w="1069"/>
        <w:gridCol w:w="1069"/>
        <w:gridCol w:w="646"/>
      </w:tblGrid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ongly</w:t>
            </w:r>
          </w:p>
          <w:p>
            <w:pPr>
              <w:pStyle w:val="Normal"/>
              <w:rPr/>
            </w:pPr>
            <w:r>
              <w:rPr/>
              <w:t>Agree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ree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sagree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ongly</w:t>
            </w:r>
          </w:p>
          <w:p>
            <w:pPr>
              <w:pStyle w:val="Normal"/>
              <w:rPr/>
            </w:pPr>
            <w:r>
              <w:rPr/>
              <w:t>Disagree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.  I found the Enrichment Period research option to be intellectually stimulating:*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.  I am satisfied with my overall educational experience during the Enrichment Period:*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.  If I had it to do over again, I would enroll in this Enrichment Period project:*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.  I believe that other students would benefit from participation in this program:*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5.  I would recommend the Enrichment Period research option to others:*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  The laboratory personnel were accessible to me during the Enrichment Period: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  I experienced good working relationships with my mentor(s) during the Enrichment Period: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  I experienced good working relationships with the other student(s) during the Enrichment Period: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  I received an orientation to my research project at the beginning of the Enrichment Period: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  I received adequate safety training prior to beginning my research project: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.  I received adequate scientific support and guidance to understand my research project: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.  I felt that my questions regarding this project were answered to my satisfaction: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.  I felt that my mentor(s) showed an interest/enthusiasm for my project: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.  I believe my mentor(s) encouraged my participation and input for this project: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27T22:14:00Z</dcterms:created>
  <dc:creator>UNLV SDM</dc:creator>
  <dc:description/>
  <cp:keywords/>
  <dc:language>en-US</dc:language>
  <cp:lastModifiedBy>UNLV SDM</cp:lastModifiedBy>
  <dcterms:modified xsi:type="dcterms:W3CDTF">2007-06-27T22:15:00Z</dcterms:modified>
  <cp:revision>1</cp:revision>
  <dc:subject/>
  <dc:title>Additional file 3</dc:title>
</cp:coreProperties>
</file>